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A8029" w14:textId="77777777" w:rsidR="00C10ECD" w:rsidRPr="00923671" w:rsidRDefault="00C10ECD" w:rsidP="00C10ECD">
      <w:pPr>
        <w:autoSpaceDE w:val="0"/>
        <w:autoSpaceDN w:val="0"/>
        <w:adjustRightInd w:val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1 Table. </w:t>
      </w:r>
      <w:r w:rsidRPr="00923671">
        <w:rPr>
          <w:b/>
          <w:bCs/>
          <w:sz w:val="36"/>
          <w:szCs w:val="36"/>
        </w:rPr>
        <w:t xml:space="preserve">Accuracy </w:t>
      </w:r>
      <w:r>
        <w:rPr>
          <w:b/>
          <w:bCs/>
          <w:sz w:val="36"/>
          <w:szCs w:val="36"/>
        </w:rPr>
        <w:t>Likert Scale Reference</w:t>
      </w:r>
    </w:p>
    <w:p w14:paraId="1F7399B6" w14:textId="77777777" w:rsidR="00C10ECD" w:rsidRDefault="00C10ECD" w:rsidP="00C10ECD">
      <w:pPr>
        <w:autoSpaceDE w:val="0"/>
        <w:autoSpaceDN w:val="0"/>
        <w:adjustRightInd w:val="0"/>
      </w:pPr>
    </w:p>
    <w:p w14:paraId="30DC957D" w14:textId="77777777" w:rsidR="00C10ECD" w:rsidRDefault="00C10ECD" w:rsidP="00C10ECD">
      <w:pPr>
        <w:autoSpaceDE w:val="0"/>
        <w:autoSpaceDN w:val="0"/>
        <w:adjustRightInd w:val="0"/>
      </w:pPr>
    </w:p>
    <w:tbl>
      <w:tblPr>
        <w:tblpPr w:leftFromText="180" w:rightFromText="180" w:horzAnchor="margin" w:tblpXSpec="center" w:tblpY="532"/>
        <w:tblW w:w="10773" w:type="dxa"/>
        <w:tblLook w:val="04A0" w:firstRow="1" w:lastRow="0" w:firstColumn="1" w:lastColumn="0" w:noHBand="0" w:noVBand="1"/>
      </w:tblPr>
      <w:tblGrid>
        <w:gridCol w:w="3969"/>
        <w:gridCol w:w="2157"/>
        <w:gridCol w:w="4647"/>
      </w:tblGrid>
      <w:tr w:rsidR="00C10ECD" w:rsidRPr="00923671" w14:paraId="029146BE" w14:textId="77777777" w:rsidTr="00C10ECD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093D93"/>
            <w:noWrap/>
            <w:vAlign w:val="center"/>
            <w:hideMark/>
          </w:tcPr>
          <w:p w14:paraId="195FA2FF" w14:textId="77777777" w:rsidR="00C10ECD" w:rsidRPr="00D77FB9" w:rsidRDefault="00C10ECD" w:rsidP="00C10ECD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D77FB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esponse Option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093D93"/>
            <w:noWrap/>
            <w:vAlign w:val="center"/>
            <w:hideMark/>
          </w:tcPr>
          <w:p w14:paraId="04FCC82A" w14:textId="77777777" w:rsidR="00C10ECD" w:rsidRPr="00D77FB9" w:rsidRDefault="00C10ECD" w:rsidP="00C10ECD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D77FB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de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093D93"/>
            <w:noWrap/>
            <w:vAlign w:val="center"/>
            <w:hideMark/>
          </w:tcPr>
          <w:p w14:paraId="70979739" w14:textId="77777777" w:rsidR="00C10ECD" w:rsidRPr="00D77FB9" w:rsidRDefault="00C10ECD" w:rsidP="00C10ECD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D77FB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ange</w:t>
            </w:r>
          </w:p>
        </w:tc>
      </w:tr>
      <w:tr w:rsidR="00C10ECD" w:rsidRPr="00923671" w14:paraId="040A0FEC" w14:textId="77777777" w:rsidTr="00C10ECD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A332" w14:textId="77777777" w:rsidR="00C10ECD" w:rsidRPr="00923671" w:rsidRDefault="00C10ECD" w:rsidP="00C10E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632D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6DB1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5.26 - 6</w:t>
            </w:r>
          </w:p>
        </w:tc>
      </w:tr>
      <w:tr w:rsidR="00C10ECD" w:rsidRPr="00923671" w14:paraId="68824177" w14:textId="77777777" w:rsidTr="00C10ECD">
        <w:trPr>
          <w:trHeight w:val="31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8483" w14:textId="77777777" w:rsidR="00C10ECD" w:rsidRPr="00923671" w:rsidRDefault="00C10ECD" w:rsidP="00C10E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Nearly all correct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5CC5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E0D6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4.43 - 5.16</w:t>
            </w:r>
          </w:p>
        </w:tc>
      </w:tr>
      <w:tr w:rsidR="00C10ECD" w:rsidRPr="00923671" w14:paraId="156B6388" w14:textId="77777777" w:rsidTr="00C10ECD">
        <w:trPr>
          <w:trHeight w:val="31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5642" w14:textId="77777777" w:rsidR="00C10ECD" w:rsidRPr="00923671" w:rsidRDefault="00C10ECD" w:rsidP="00C10E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More correct than incorrect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0EA0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D223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3.60 - 4.33</w:t>
            </w:r>
          </w:p>
        </w:tc>
      </w:tr>
      <w:tr w:rsidR="00C10ECD" w:rsidRPr="00923671" w14:paraId="1091D66D" w14:textId="77777777" w:rsidTr="00C10ECD">
        <w:trPr>
          <w:trHeight w:val="31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1193" w14:textId="77777777" w:rsidR="00C10ECD" w:rsidRPr="00923671" w:rsidRDefault="00C10ECD" w:rsidP="00C10E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Approximately equally correct and incorrect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24F2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2B03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2.76 - 3.50</w:t>
            </w:r>
          </w:p>
        </w:tc>
      </w:tr>
      <w:tr w:rsidR="00C10ECD" w:rsidRPr="00923671" w14:paraId="33D13B1A" w14:textId="77777777" w:rsidTr="00C10ECD">
        <w:trPr>
          <w:trHeight w:val="31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E040" w14:textId="77777777" w:rsidR="00C10ECD" w:rsidRPr="00923671" w:rsidRDefault="00C10ECD" w:rsidP="00C10E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More incorrect than correct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CA1F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DD0F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1.93 - 2.66</w:t>
            </w:r>
          </w:p>
        </w:tc>
      </w:tr>
      <w:tr w:rsidR="00C10ECD" w:rsidRPr="00923671" w14:paraId="00795522" w14:textId="77777777" w:rsidTr="00C10ECD">
        <w:trPr>
          <w:trHeight w:val="31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2630" w14:textId="77777777" w:rsidR="00C10ECD" w:rsidRPr="00923671" w:rsidRDefault="00C10ECD" w:rsidP="00C10E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Completely incorrect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0629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1D00" w14:textId="77777777" w:rsidR="00C10ECD" w:rsidRPr="00923671" w:rsidRDefault="00C10ECD" w:rsidP="00C10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3671">
              <w:rPr>
                <w:rFonts w:ascii="Arial" w:hAnsi="Arial" w:cs="Arial"/>
                <w:color w:val="000000"/>
                <w:sz w:val="20"/>
                <w:szCs w:val="20"/>
              </w:rPr>
              <w:t>1.00 - 1.83</w:t>
            </w:r>
          </w:p>
        </w:tc>
      </w:tr>
    </w:tbl>
    <w:p w14:paraId="7E075C91" w14:textId="77777777" w:rsidR="00535CEF" w:rsidRDefault="00535CEF"/>
    <w:sectPr w:rsidR="00535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ECD"/>
    <w:rsid w:val="00535CEF"/>
    <w:rsid w:val="00641A25"/>
    <w:rsid w:val="006831FA"/>
    <w:rsid w:val="00BE0B4E"/>
    <w:rsid w:val="00C1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14DC5"/>
  <w15:chartTrackingRefBased/>
  <w15:docId w15:val="{EC9AB3A9-E283-8846-919C-C59BBBA33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EC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E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E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E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E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E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E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E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E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0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EC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0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EC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0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EC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0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E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hmed</dc:creator>
  <cp:keywords/>
  <dc:description/>
  <cp:lastModifiedBy>Reem ahmed</cp:lastModifiedBy>
  <cp:revision>1</cp:revision>
  <dcterms:created xsi:type="dcterms:W3CDTF">2025-01-11T19:39:00Z</dcterms:created>
  <dcterms:modified xsi:type="dcterms:W3CDTF">2025-01-11T19:40:00Z</dcterms:modified>
</cp:coreProperties>
</file>